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Table S3. Primers used for RT-PCR of specific genes</w:t>
      </w:r>
    </w:p>
    <w:p>
      <w:pPr>
        <w:pStyle w:val="Normal"/>
        <w:bidi w:val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tbl>
      <w:tblPr>
        <w:tblW w:w="101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294"/>
        <w:gridCol w:w="3060"/>
        <w:gridCol w:w="3087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presentative gene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product*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rward primer (5’&gt;3’)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verse primer (5’&gt;3’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d0113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Flp pilus assembly protein CpaB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CGTTCCTGCTCTACA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AACCATCGTGTCATAG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d0604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gell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CAAACACCGCATCTAT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TTTGAAGTTCTCAGAAA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d0848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e-associated protein 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ACTCTGAATCCCTTGA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ATCTCAACGCAGAA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d0881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polymerase sigma factor Rpo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TTTGCGAAGTTCTATGA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AACTTGTTTCGATG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d2421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al HD domain-containing prote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TCCAACTTGGGCTTA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TCTGCTGATACTCATTT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d2545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tilisin-like serine proteas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ACGCCGATTCTAAGA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AGGCTTTGAACTTGA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d2831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-accepting chemotaxis prote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AGACCTTCGATGAGTA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AGGTTGAATTCAATC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d3253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taxis MotB prote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TATGACGGCCTTGAT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AGTTCTGGAAATTGTA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d0010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 synthase subunit 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CTATGTTCGCATCTT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CTGCGAATACAGAGAT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d0097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peronin GroE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CACTTCATGACAGAA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TATCGCCAACTTTAAC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d0492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S ribosomal protein L1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TCGTGTAGCAACTCAT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CTTGTCCTGCCACTT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d0512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ombinase 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ACAACAAAGCGAACTCA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TCCAAGCTCAATGC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-40" w:hanging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d0242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polymerase sigma factor Rpo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GCCTGTGAAGGTTCT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GGAGCGACAATTTC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d1271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plasmic proteas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AGGATACGAAACGAAT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TTCCAGCTTGTCGA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d3314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polymerase sigma factor RpoH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CAAAGCGCTGACTT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GGTCTTTGCTTTCA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d3891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H dehydrogenase I chain H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GGAATGGGTAAAGATAT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CAGACGATCCTGAAT</w:t>
            </w:r>
          </w:p>
        </w:tc>
      </w:tr>
    </w:tbl>
    <w:p>
      <w:pPr>
        <w:pStyle w:val="Normal"/>
        <w:bidi w:val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bidi w:val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bidi w:val="0"/>
        <w:jc w:val="both"/>
        <w:rPr/>
      </w:pPr>
      <w:r>
        <w:rPr>
          <w:rFonts w:cs="Arial" w:ascii="Arial" w:hAnsi="Arial"/>
          <w:sz w:val="20"/>
          <w:szCs w:val="20"/>
        </w:rPr>
        <w:t xml:space="preserve">* Gene products are presented as in the NCBI database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WW8Num1z0">
    <w:name w:val="WW8Num1z0"/>
    <w:qFormat/>
    <w:rPr>
      <w:rFonts w:ascii="Symbol" w:hAnsi="Symbo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ind w:left="0" w:right="0" w:hanging="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6T12:57:00Z</dcterms:created>
  <dc:creator>User</dc:creator>
  <dc:description/>
  <cp:keywords/>
  <dc:language>en-US</dc:language>
  <cp:lastModifiedBy>Weizmann Institute of Science</cp:lastModifiedBy>
  <dcterms:modified xsi:type="dcterms:W3CDTF">2012-08-06T12:57:00Z</dcterms:modified>
  <cp:revision>2</cp:revision>
  <dc:subject/>
  <dc:title>GP</dc:title>
</cp:coreProperties>
</file>